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F034A" w14:textId="4D4BC348" w:rsidR="000776D8" w:rsidRPr="0063320A" w:rsidRDefault="00306DC5" w:rsidP="0063320A">
      <w:pPr>
        <w:jc w:val="center"/>
        <w:rPr>
          <w:b/>
          <w:bCs/>
        </w:rPr>
      </w:pPr>
      <w:r w:rsidRPr="0063320A">
        <w:rPr>
          <w:b/>
          <w:bCs/>
        </w:rPr>
        <w:t>Анкета для проведения опроса о мотивах использования платформ и сервисов распределенного по</w:t>
      </w:r>
      <w:r w:rsidR="00E505E2" w:rsidRPr="0063320A">
        <w:rPr>
          <w:b/>
          <w:bCs/>
        </w:rPr>
        <w:t>льзования</w:t>
      </w:r>
      <w:r w:rsidRPr="0063320A">
        <w:rPr>
          <w:b/>
          <w:bCs/>
        </w:rPr>
        <w:t>.</w:t>
      </w:r>
    </w:p>
    <w:p w14:paraId="638144DD" w14:textId="2272906B" w:rsidR="00306DC5" w:rsidRDefault="00306DC5" w:rsidP="001E0C72">
      <w:pPr>
        <w:jc w:val="center"/>
      </w:pPr>
      <w:r>
        <w:t>Опрос проводится</w:t>
      </w:r>
      <w:r w:rsidR="009855B8">
        <w:t xml:space="preserve"> онлайн</w:t>
      </w:r>
      <w:r>
        <w:t xml:space="preserve"> среди </w:t>
      </w:r>
      <w:r w:rsidR="00E505E2">
        <w:t xml:space="preserve">пользователей различных </w:t>
      </w:r>
      <w:r w:rsidR="002725E1">
        <w:t xml:space="preserve">платформ, приложений и </w:t>
      </w:r>
      <w:r w:rsidR="00E505E2">
        <w:t xml:space="preserve">сервисов </w:t>
      </w:r>
      <w:r w:rsidR="002725E1">
        <w:t>совместного</w:t>
      </w:r>
      <w:r w:rsidR="00E505E2">
        <w:t xml:space="preserve"> пользования</w:t>
      </w:r>
      <w:r w:rsidR="009855B8">
        <w:t>.</w:t>
      </w:r>
    </w:p>
    <w:p w14:paraId="41870A17" w14:textId="77777777" w:rsidR="004F1EA7" w:rsidRDefault="004F1EA7"/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803"/>
        <w:gridCol w:w="1661"/>
        <w:gridCol w:w="1536"/>
        <w:gridCol w:w="2026"/>
        <w:gridCol w:w="1238"/>
        <w:gridCol w:w="1239"/>
        <w:gridCol w:w="1262"/>
        <w:gridCol w:w="1855"/>
        <w:gridCol w:w="945"/>
      </w:tblGrid>
      <w:tr w:rsidR="004F1EA7" w:rsidRPr="00E15F47" w14:paraId="169F1E57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064781F" w14:textId="6FB4495A" w:rsidR="004F1EA7" w:rsidRPr="00E15F47" w:rsidRDefault="004F1EA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Раздел 1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60E858" w14:textId="31DFAAE1" w:rsidR="004F1EA7" w:rsidRPr="00E15F47" w:rsidRDefault="009202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да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BE62D2" w14:textId="02954781" w:rsidR="004F1EA7" w:rsidRPr="00E15F47" w:rsidRDefault="009202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т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E1C6AA" w14:textId="7DB90B5C" w:rsidR="004F1EA7" w:rsidRPr="00E15F47" w:rsidRDefault="009202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знаю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78F4053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37E73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6FADC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2B825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A7" w:rsidRPr="00E15F47" w14:paraId="0210A36B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A83D" w14:textId="68F65CFF" w:rsidR="004F1EA7" w:rsidRPr="00E15F47" w:rsidRDefault="001D41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 xml:space="preserve">Используете ли вы платформы, приложения и сервисы совместного пользования (шеринга) товаров и услуг, такие как каршеринг, байк-шеринг, коворкинг, </w:t>
            </w:r>
            <w:proofErr w:type="spellStart"/>
            <w:r w:rsidRPr="00E15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коливинг</w:t>
            </w:r>
            <w:proofErr w:type="spellEnd"/>
            <w:r w:rsidRPr="00E15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 xml:space="preserve">, аренда жилья, облачные сервисы и </w:t>
            </w:r>
            <w:proofErr w:type="gramStart"/>
            <w:r w:rsidRPr="00E15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т.п.</w:t>
            </w:r>
            <w:proofErr w:type="gram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1C68" w14:textId="06EC0DF2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7900" w14:textId="47853C85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F02F" w14:textId="61F678CD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932C3D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6063A" w14:textId="2E8D94D3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9C007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A807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0C6D" w14:textId="459B79D1" w:rsidR="001D410D" w:rsidRPr="00E15F47" w:rsidRDefault="001D410D" w:rsidP="001D41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10D" w:rsidRPr="00E15F47" w14:paraId="2B0C8487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F004" w14:textId="44883ABF" w:rsidR="001D410D" w:rsidRPr="00E15F47" w:rsidRDefault="001D410D">
            <w:pPr>
              <w:spacing w:line="240" w:lineRule="auto"/>
              <w:jc w:val="both"/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</w:pPr>
            <w:r w:rsidRPr="00E15F47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FFFFF"/>
              </w:rPr>
              <w:t>Какие именно?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BD13" w14:textId="725F4BD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Каршеринг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306F" w14:textId="2AADC74E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Байк-шеринг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E473" w14:textId="4D43E79A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Коворкинг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8C640" w14:textId="76802880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Коливинг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A611D" w14:textId="2DE47542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Аренда жилья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6389" w14:textId="1B8F105D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Облачные сервисы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1B07" w14:textId="77777777" w:rsidR="001D410D" w:rsidRPr="00E15F47" w:rsidRDefault="001D410D" w:rsidP="001D41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Ничего из перечисленного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5BFC" w14:textId="47686782" w:rsidR="001D410D" w:rsidRPr="00E15F47" w:rsidRDefault="001D410D" w:rsidP="001D41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Другое</w:t>
            </w:r>
          </w:p>
        </w:tc>
      </w:tr>
      <w:tr w:rsidR="004F1EA7" w:rsidRPr="00E15F47" w14:paraId="60828F90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B826" w14:textId="76398680" w:rsidR="004F1EA7" w:rsidRPr="00E15F47" w:rsidRDefault="009202E4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Как часто вы используете эти сервисы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61FE" w14:textId="5ED854D7" w:rsidR="004F1EA7" w:rsidRPr="00E15F47" w:rsidRDefault="00FB22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Несколько раз в неделю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4576" w14:textId="618E96EF" w:rsidR="004F1EA7" w:rsidRPr="00E15F47" w:rsidRDefault="00FB22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Несколько раз в месяц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80D4" w14:textId="66C505A5" w:rsidR="004F1EA7" w:rsidRPr="00E15F47" w:rsidRDefault="00FB22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Несколько раз в год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315D" w14:textId="3AAF16BA" w:rsidR="004F1EA7" w:rsidRPr="00E15F47" w:rsidRDefault="00B65E9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Раз в год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597AC" w14:textId="30479726" w:rsidR="004F1EA7" w:rsidRPr="00E15F47" w:rsidRDefault="000249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Пробовал 1-2 раза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1887FC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5BAF8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A7" w:rsidRPr="00E15F47" w14:paraId="638A28B8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C863" w14:textId="4C7D9532" w:rsidR="004F1EA7" w:rsidRPr="00E15F47" w:rsidRDefault="0044265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колько вам лет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D68D0" w14:textId="1F825B5E" w:rsidR="004F1EA7" w:rsidRPr="00E15F47" w:rsidRDefault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18-2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CE27" w14:textId="29C44583" w:rsidR="004F1EA7" w:rsidRPr="00E15F47" w:rsidRDefault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26-3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78CD" w14:textId="42F7F84E" w:rsidR="004F1EA7" w:rsidRPr="00E15F47" w:rsidRDefault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36-4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00A6" w14:textId="7457931E" w:rsidR="004F1EA7" w:rsidRPr="00E15F47" w:rsidRDefault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46-6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D8A3" w14:textId="3F44353C" w:rsidR="004F1EA7" w:rsidRPr="00E15F47" w:rsidRDefault="009A54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Больше 60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2DA7A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45E80" w14:textId="77777777" w:rsidR="004F1EA7" w:rsidRPr="00E15F47" w:rsidRDefault="004F1EA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10D" w:rsidRPr="00E15F47" w14:paraId="62FEB17B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3B98" w14:textId="1FB86EEA" w:rsidR="001D410D" w:rsidRPr="00E15F47" w:rsidRDefault="001D410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Ваш пол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0F3D" w14:textId="0183D21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428C" w14:textId="391F6FFB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Ж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9FAEDA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3D1AA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F32E3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FF6EC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08803" w14:textId="77777777" w:rsidR="001D410D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48F" w:rsidRPr="00E15F47" w14:paraId="41D88E8F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C09D" w14:textId="501A2DE3" w:rsidR="009A548F" w:rsidRPr="00E15F47" w:rsidRDefault="009A548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Вы работаете 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F3974" w14:textId="66C494AD" w:rsidR="009A548F" w:rsidRPr="00E15F47" w:rsidRDefault="00FE715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Работаю </w:t>
            </w:r>
            <w:r w:rsidR="009A548F" w:rsidRPr="00E15F47">
              <w:rPr>
                <w:rFonts w:ascii="Times New Roman" w:hAnsi="Times New Roman" w:cs="Times New Roman"/>
                <w:sz w:val="24"/>
                <w:szCs w:val="24"/>
              </w:rPr>
              <w:t>по найму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D8A1" w14:textId="2DD961CA" w:rsidR="009A548F" w:rsidRPr="00E15F47" w:rsidRDefault="009A54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амозанятый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68E2" w14:textId="7EC1F5F2" w:rsidR="009A548F" w:rsidRPr="00E15F47" w:rsidRDefault="009A54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предприниматель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A27C" w14:textId="3771A717" w:rsidR="009A548F" w:rsidRPr="00E15F47" w:rsidRDefault="009758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Временно не работаю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369A" w14:textId="72E8B84B" w:rsidR="009A548F" w:rsidRPr="00E15F47" w:rsidRDefault="009758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тудент очной формы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9DB1" w14:textId="6EA14819" w:rsidR="009A548F" w:rsidRPr="00E15F47" w:rsidRDefault="001D41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Не работаю</w:t>
            </w:r>
          </w:p>
        </w:tc>
        <w:tc>
          <w:tcPr>
            <w:tcW w:w="18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2970C9" w14:textId="77777777" w:rsidR="009A548F" w:rsidRPr="00E15F47" w:rsidRDefault="009A548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BAD" w:rsidRPr="00E15F47" w14:paraId="02758652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A57BEC" w14:textId="00D0AD5A" w:rsidR="0044265D" w:rsidRPr="00E15F47" w:rsidRDefault="0044265D" w:rsidP="0044265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Раздел 2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98FF555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C3AD99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E799C1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024C6A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3A6D67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83DBAB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8EDB08" w14:textId="77777777" w:rsidR="0044265D" w:rsidRPr="00E15F47" w:rsidRDefault="0044265D" w:rsidP="0044265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02DCF9E2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5822" w14:textId="491888B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кажите степень согласия с указанными утверждениями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DD26" w14:textId="1B807677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01FA" w14:textId="4C33FE2E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A15F" w14:textId="5E81F771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9347" w14:textId="0FD6DD9B" w:rsidR="001E0C72" w:rsidRPr="00E15F47" w:rsidRDefault="00D16D59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D580" w14:textId="726DA7C1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46A5" w14:textId="0D4B6F47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1C29" w14:textId="1C6B7C66" w:rsidR="001E0C72" w:rsidRPr="00E15F47" w:rsidRDefault="001E0C72" w:rsidP="001E0C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3C8CCDBB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CB747" w14:textId="297B9A9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Отношен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D9C2" w14:textId="2B85C875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E5CE" w14:textId="4667F00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FEA8" w14:textId="1C70B10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3F4E" w14:textId="2A44745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9017" w14:textId="1F303826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ACD4" w14:textId="17E6DE0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1F33" w14:textId="0EE06C51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E0C72" w:rsidRPr="00E15F47" w14:paraId="07C7DC85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4F7C" w14:textId="0E703D6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8986952"/>
            <w:r w:rsidRPr="00E15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Я считаю, что участие в совместном потреблении </w:t>
            </w:r>
            <w:bookmarkEnd w:id="0"/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полезно для общества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05A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23E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D9F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AC8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40F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0FD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336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652BEE64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38A59" w14:textId="05D10795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Я считаю, что участие в совместном потреблении </w:t>
            </w:r>
            <w:r w:rsidR="00D16D59"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соответствует </w:t>
            </w:r>
            <w:proofErr w:type="gramStart"/>
            <w:r w:rsidR="00D16D59" w:rsidRPr="00E15F47">
              <w:rPr>
                <w:rFonts w:ascii="Times New Roman" w:hAnsi="Times New Roman" w:cs="Times New Roman"/>
                <w:sz w:val="24"/>
                <w:szCs w:val="24"/>
              </w:rPr>
              <w:t>требованиям  времени</w:t>
            </w:r>
            <w:proofErr w:type="gram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3C5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BB94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2F3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0B7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483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49F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619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10BBF827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675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использование товаров и услуг в совместном потреблении имеет смысл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D7B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2A3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716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163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686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49C7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8C4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18C10224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B5C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лучше, чем приобретение индивидуально товаров и услуг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635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F3F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326E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E2B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E01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B8B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5FC6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4298DDAA" w14:textId="77777777" w:rsidTr="001D410D"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9F8CC8" w14:textId="1EE838A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Поведен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8C832" w14:textId="6DD72CD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50373" w14:textId="72E0659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3217" w14:textId="25A6F75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51A2" w14:textId="335CA573" w:rsidR="001E0C72" w:rsidRPr="00E15F47" w:rsidRDefault="0098635F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6CF3" w14:textId="76F86852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074FE" w14:textId="32C71716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F3C6" w14:textId="1ACD863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794052C8" w14:textId="77777777" w:rsidTr="001D410D">
        <w:tc>
          <w:tcPr>
            <w:tcW w:w="3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E92F" w14:textId="0B10CF2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7C34" w14:textId="7462B29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29F5A" w14:textId="096A8A9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E59B" w14:textId="5753E28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06812" w14:textId="482631C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1836" w14:textId="7C5180B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EA6C3" w14:textId="5DC4580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4F55" w14:textId="5072EDE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E0C72" w:rsidRPr="00E15F47" w14:paraId="3922E5F8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B9DE" w14:textId="1C51622F" w:rsidR="001E0C72" w:rsidRPr="00E15F47" w:rsidRDefault="00E15F47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Я</w:t>
            </w:r>
            <w:r w:rsidR="001E0C72"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 планирую продолжить использование совместного потребления в будущем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533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349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BB7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443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654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001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BED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5BB0F4BD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D26D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Я думаю, что буду чаще использовать совместное потребление в будущем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1EC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CC1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162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A857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E57D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468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8487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025D7C4E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EC0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Я предвижу большее использование совместного потребления в будущем, </w:t>
            </w:r>
            <w:r w:rsidRPr="00E15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если такая возможность будет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80B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8F3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9488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C7B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C61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273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68C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1699BF33" w14:textId="77777777" w:rsidTr="001D410D"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8747D5" w14:textId="2FF62211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Устойчивое развит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7DB5" w14:textId="38C17DB8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85F6" w14:textId="7200C25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F5EC" w14:textId="222CCD9D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4A7A" w14:textId="3E5788BF" w:rsidR="001E0C72" w:rsidRPr="00E15F47" w:rsidRDefault="0098635F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3251" w14:textId="37764BB5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1AFA" w14:textId="50431E5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C296" w14:textId="39F0DE28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5A22B884" w14:textId="77777777" w:rsidTr="001D410D">
        <w:tc>
          <w:tcPr>
            <w:tcW w:w="3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5FED" w14:textId="2B9C8DB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EBA7" w14:textId="68876E7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4D5F" w14:textId="2EA66F9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F7F9" w14:textId="421437A5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E9B7" w14:textId="1CA7807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FEA7" w14:textId="60F8590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1918" w14:textId="327C4EC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920B" w14:textId="65E76EC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E0C72" w:rsidRPr="00E15F47" w14:paraId="64EEA6BD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77F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позволяет сохранить природные ресурсы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358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1EE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BB4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C58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A16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289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B3C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2A03ED5C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8045" w14:textId="6C8A3B53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– устойчивая модель развития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A83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14F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2BFB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989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87D4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CAA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BCF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03C5E786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5A5C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экологично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CED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BD6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03D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677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AB8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5B3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2CC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46C95779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C49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эффективно по затратам энергии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6991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1FC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FAA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AF5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163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EB2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79AC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54C486F7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DA9F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сохраняет окружающую среду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C0A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730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C17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DDB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47E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A9B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6C7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0EBEC0DF" w14:textId="77777777" w:rsidTr="001D410D"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8682CF" w14:textId="14DCA894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Удовольств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1D4F" w14:textId="5A123890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3EF0" w14:textId="0810C495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52B7E" w14:textId="06523A8F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645B" w14:textId="2B1BC14C" w:rsidR="001E0C72" w:rsidRPr="00E15F47" w:rsidRDefault="0098635F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C55B" w14:textId="7A31FE1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2D25" w14:textId="6AEE1AC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0AC4C" w14:textId="4B868E3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36ECF79A" w14:textId="77777777" w:rsidTr="001D410D">
        <w:tc>
          <w:tcPr>
            <w:tcW w:w="3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8FFE" w14:textId="013622A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2CA16" w14:textId="040B0EA1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F540E" w14:textId="373CFBDF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816C" w14:textId="39977B7F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B8AA" w14:textId="036976A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46F3" w14:textId="7FFAA5E2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8F0E" w14:textId="4DBAC38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B719" w14:textId="10EC69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E0C72" w:rsidRPr="00E15F47" w14:paraId="60B4D723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39E4C" w14:textId="76858CA4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 xml:space="preserve">Я считаю, что совместное потребление доставляет </w:t>
            </w:r>
            <w:proofErr w:type="spellStart"/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довол</w:t>
            </w:r>
            <w:r w:rsidR="00D16D59" w:rsidRPr="00E15F47">
              <w:rPr>
                <w:rFonts w:ascii="Times New Roman" w:hAnsi="Times New Roman" w:cs="Times New Roman"/>
                <w:sz w:val="24"/>
                <w:szCs w:val="24"/>
              </w:rPr>
              <w:t>етворение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8AC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8EF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BB32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322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3C3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5BE4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7BA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49040503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4444" w14:textId="301B4C8D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– это интересно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DA36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1AF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0A9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22F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1F7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3D7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72C1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24E11320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31E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Совместное потребление – это весело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829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338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676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1F8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3A5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BDB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6E6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35401633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1A4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Совместное потребление приятно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660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9F3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D85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7A2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5AF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B62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031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3337A58D" w14:textId="77777777" w:rsidTr="001D410D"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20E9C" w14:textId="0A40DB08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Репутация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3B15" w14:textId="4E031C5B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6840" w14:textId="6863A9B8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2DFF" w14:textId="5272EFC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8C2B" w14:textId="5D1A2F4C" w:rsidR="001E0C72" w:rsidRPr="00E15F47" w:rsidRDefault="0098635F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2344" w14:textId="5DECAA52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B2C8" w14:textId="5B4EFD8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7CA6" w14:textId="006119E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33F22028" w14:textId="77777777" w:rsidTr="001D410D">
        <w:tc>
          <w:tcPr>
            <w:tcW w:w="3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071E0" w14:textId="757AFCC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85EE" w14:textId="282BA868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B023" w14:textId="2DE8706E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FCCB" w14:textId="492DFB3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B590" w14:textId="040C0D62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2988" w14:textId="5D6A213F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2689" w14:textId="4B8A5403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57B2" w14:textId="14C5E70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1E0C72" w:rsidRPr="00E15F47" w14:paraId="1C6A5700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65D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частие в совместном потреблении улучшает мой имидж в моем сообществ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A62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078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4B3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6B2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AB0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3E8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698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572C600E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86C5F" w14:textId="4F91032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частвуя в совместном потреблении, я получаю признание членов моего сообщества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5C65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F470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14E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229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5B9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998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81D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27A9F9B6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EDB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частвуя в совместном потреблении, я завоевываю уважение членов моего сообщества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5419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71C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B7A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DD61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0866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F4F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8AC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3F557724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D8EA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Те, кто участвует в совместном потреблении, имеют больший авторитет, чем те, кто не участвует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D78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A36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3B5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D2B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AD3A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7975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02C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1304A998" w14:textId="77777777" w:rsidTr="001D410D">
        <w:tc>
          <w:tcPr>
            <w:tcW w:w="3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7FD5F0" w14:textId="44113511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Экономия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25BD" w14:textId="5237E8F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согласен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9D6C" w14:textId="45F1EEE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Согласен 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294D" w14:textId="6D66E836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согласен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4C7C" w14:textId="0F74ECD3" w:rsidR="001E0C72" w:rsidRPr="00E15F47" w:rsidRDefault="0098635F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Трудно сказать согласен или нет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FEE6" w14:textId="0690D84A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корее не согласен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8CD4" w14:textId="7DC64162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Не согласен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819A" w14:textId="39C736C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Совершенно не согласен</w:t>
            </w:r>
          </w:p>
        </w:tc>
      </w:tr>
      <w:tr w:rsidR="001E0C72" w:rsidRPr="00E15F47" w14:paraId="5B0B7ECA" w14:textId="77777777" w:rsidTr="001D410D">
        <w:tc>
          <w:tcPr>
            <w:tcW w:w="3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7AD1" w14:textId="3C487DDC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7C7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0BC1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F7A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7CF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8A7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E20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CDC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E0C72" w:rsidRPr="00E15F47" w14:paraId="66FD76DD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BFA2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Я могу сэкономить, используя совместное потреблен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894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032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A64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192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5F1A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25E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07A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67457723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F226" w14:textId="1E657529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Мое участие в совместном потреблении выгодно мне в финансовом план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6AEE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FF1B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960F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A2D4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86FB7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8B03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A92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07AB869C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737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Мое участие в совместном потреблении может улучшить мое экономическое положение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C92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32C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543C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0AD2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ED9C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52E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9B4D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0C72" w:rsidRPr="00E15F47" w14:paraId="3A2D881D" w14:textId="77777777" w:rsidTr="001D410D"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7B38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F47">
              <w:rPr>
                <w:rFonts w:ascii="Times New Roman" w:hAnsi="Times New Roman" w:cs="Times New Roman"/>
                <w:sz w:val="24"/>
                <w:szCs w:val="24"/>
              </w:rPr>
              <w:t>Участие в совместном потреблении экономит мне время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8DB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7E5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BA20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2928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9A9A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F331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7259" w14:textId="77777777" w:rsidR="001E0C72" w:rsidRPr="00E15F47" w:rsidRDefault="001E0C72" w:rsidP="001E0C7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DE0769" w14:textId="77777777" w:rsidR="00CE23A0" w:rsidRDefault="00CE23A0"/>
    <w:sectPr w:rsidR="00CE23A0" w:rsidSect="000776D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A0"/>
    <w:rsid w:val="00024990"/>
    <w:rsid w:val="000776D8"/>
    <w:rsid w:val="00191138"/>
    <w:rsid w:val="001D410D"/>
    <w:rsid w:val="001E0C72"/>
    <w:rsid w:val="001E3BC4"/>
    <w:rsid w:val="002721AC"/>
    <w:rsid w:val="002725E1"/>
    <w:rsid w:val="00285747"/>
    <w:rsid w:val="00297DA3"/>
    <w:rsid w:val="002D360A"/>
    <w:rsid w:val="00301586"/>
    <w:rsid w:val="00306DC5"/>
    <w:rsid w:val="003538B2"/>
    <w:rsid w:val="00365184"/>
    <w:rsid w:val="00387644"/>
    <w:rsid w:val="003A5D86"/>
    <w:rsid w:val="0044265D"/>
    <w:rsid w:val="00444830"/>
    <w:rsid w:val="004754DD"/>
    <w:rsid w:val="004E4E88"/>
    <w:rsid w:val="004F1EA7"/>
    <w:rsid w:val="005C4CB8"/>
    <w:rsid w:val="005D4579"/>
    <w:rsid w:val="005E7BAD"/>
    <w:rsid w:val="0063320A"/>
    <w:rsid w:val="00753E35"/>
    <w:rsid w:val="007A1AA5"/>
    <w:rsid w:val="00857BAC"/>
    <w:rsid w:val="009202E4"/>
    <w:rsid w:val="0097586D"/>
    <w:rsid w:val="009855B8"/>
    <w:rsid w:val="0098635F"/>
    <w:rsid w:val="009A548F"/>
    <w:rsid w:val="00B65E91"/>
    <w:rsid w:val="00C14A2F"/>
    <w:rsid w:val="00C8458A"/>
    <w:rsid w:val="00CC09AF"/>
    <w:rsid w:val="00CD162E"/>
    <w:rsid w:val="00CE23A0"/>
    <w:rsid w:val="00D16D59"/>
    <w:rsid w:val="00D77CE0"/>
    <w:rsid w:val="00E15F47"/>
    <w:rsid w:val="00E254F2"/>
    <w:rsid w:val="00E25916"/>
    <w:rsid w:val="00E505E2"/>
    <w:rsid w:val="00E54DF2"/>
    <w:rsid w:val="00EF606A"/>
    <w:rsid w:val="00F52C02"/>
    <w:rsid w:val="00FA1440"/>
    <w:rsid w:val="00FB22C4"/>
    <w:rsid w:val="00FE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F4FAA"/>
  <w15:chartTrackingRefBased/>
  <w15:docId w15:val="{0F80BE79-3D35-4110-9A4D-13575FFB7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6D8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76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5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75394-00A9-4B79-B581-B9502250C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aginova</dc:creator>
  <cp:keywords/>
  <dc:description/>
  <cp:lastModifiedBy>Olga Saginova</cp:lastModifiedBy>
  <cp:revision>2</cp:revision>
  <dcterms:created xsi:type="dcterms:W3CDTF">2020-08-05T14:08:00Z</dcterms:created>
  <dcterms:modified xsi:type="dcterms:W3CDTF">2020-08-05T14:08:00Z</dcterms:modified>
</cp:coreProperties>
</file>